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506" w:rsidRPr="008E0E34" w:rsidRDefault="006E60F3" w:rsidP="00E411D4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</w:t>
      </w:r>
      <w:r w:rsidR="007879B4" w:rsidRPr="008E0E34">
        <w:rPr>
          <w:rFonts w:ascii="Times New Roman" w:hAnsi="Times New Roman" w:cs="Times New Roman"/>
          <w:b/>
          <w:sz w:val="22"/>
        </w:rPr>
        <w:t>able</w:t>
      </w:r>
      <w:r w:rsidR="00E411D4" w:rsidRPr="008E0E34"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E411D4" w:rsidRPr="008E0E34">
        <w:rPr>
          <w:rFonts w:ascii="Times New Roman" w:hAnsi="Times New Roman" w:cs="Times New Roman" w:hint="eastAsia"/>
          <w:b/>
          <w:sz w:val="22"/>
        </w:rPr>
        <w:t>9</w:t>
      </w:r>
      <w:r>
        <w:rPr>
          <w:rFonts w:ascii="Times New Roman" w:hAnsi="Times New Roman" w:cs="Times New Roman" w:hint="eastAsia"/>
          <w:b/>
          <w:sz w:val="22"/>
        </w:rPr>
        <w:t>:</w:t>
      </w:r>
      <w:r w:rsidR="007879B4" w:rsidRPr="008E0E34">
        <w:rPr>
          <w:rFonts w:ascii="Times New Roman" w:hAnsi="Times New Roman" w:cs="Times New Roman"/>
          <w:b/>
          <w:sz w:val="22"/>
        </w:rPr>
        <w:t xml:space="preserve"> Population</w:t>
      </w:r>
      <w:r w:rsidR="00B91B68">
        <w:rPr>
          <w:rFonts w:ascii="Times New Roman" w:hAnsi="Times New Roman" w:cs="Times New Roman" w:hint="eastAsia"/>
          <w:b/>
          <w:sz w:val="22"/>
        </w:rPr>
        <w:t>-</w:t>
      </w:r>
      <w:r w:rsidR="007879B4" w:rsidRPr="008E0E34">
        <w:rPr>
          <w:rFonts w:ascii="Times New Roman" w:hAnsi="Times New Roman" w:cs="Times New Roman"/>
          <w:b/>
          <w:sz w:val="22"/>
        </w:rPr>
        <w:t>attribut</w:t>
      </w:r>
      <w:r w:rsidR="00EB4258" w:rsidRPr="008E0E34">
        <w:rPr>
          <w:rFonts w:ascii="Times New Roman" w:hAnsi="Times New Roman" w:cs="Times New Roman"/>
          <w:b/>
          <w:sz w:val="22"/>
        </w:rPr>
        <w:t xml:space="preserve">able fractions </w:t>
      </w:r>
      <w:r w:rsidR="0065517A" w:rsidRPr="008E0E34">
        <w:rPr>
          <w:rFonts w:ascii="Times New Roman" w:hAnsi="Times New Roman" w:cs="Times New Roman" w:hint="eastAsia"/>
          <w:b/>
          <w:sz w:val="22"/>
        </w:rPr>
        <w:t xml:space="preserve">of cause-specific mortality attributable to individual risk factors </w:t>
      </w:r>
      <w:r w:rsidR="00EB4258" w:rsidRPr="008E0E34">
        <w:rPr>
          <w:rFonts w:ascii="Times New Roman" w:hAnsi="Times New Roman" w:cs="Times New Roman"/>
          <w:b/>
          <w:sz w:val="22"/>
        </w:rPr>
        <w:t>in women in 2007</w:t>
      </w:r>
      <w:r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W w:w="0" w:type="auto"/>
        <w:tblInd w:w="84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0"/>
        <w:gridCol w:w="478"/>
        <w:gridCol w:w="945"/>
        <w:gridCol w:w="532"/>
        <w:gridCol w:w="1052"/>
        <w:gridCol w:w="532"/>
        <w:gridCol w:w="1052"/>
        <w:gridCol w:w="532"/>
        <w:gridCol w:w="1052"/>
        <w:gridCol w:w="532"/>
        <w:gridCol w:w="1052"/>
        <w:gridCol w:w="532"/>
        <w:gridCol w:w="1052"/>
      </w:tblGrid>
      <w:tr w:rsidR="00E411D4" w:rsidRPr="00A47825" w:rsidTr="00334466">
        <w:trPr>
          <w:trHeight w:val="270"/>
          <w:tblHeader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Risk factor, disease</w:t>
            </w:r>
          </w:p>
        </w:tc>
        <w:tc>
          <w:tcPr>
            <w:tcW w:w="0" w:type="auto"/>
            <w:gridSpan w:val="12"/>
            <w:tcBorders>
              <w:top w:val="single" w:sz="12" w:space="0" w:color="auto"/>
              <w:bottom w:val="nil"/>
            </w:tcBorders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Age (years)</w:t>
            </w:r>
          </w:p>
        </w:tc>
      </w:tr>
      <w:tr w:rsidR="00EB4258" w:rsidRPr="00A47825" w:rsidTr="008D6C59">
        <w:trPr>
          <w:trHeight w:val="270"/>
          <w:tblHeader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EB4258" w:rsidRPr="00A47825" w:rsidRDefault="00EB4258" w:rsidP="00FA54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</w:tcPr>
          <w:p w:rsidR="00EB4258" w:rsidRPr="00A47825" w:rsidRDefault="00EB4258" w:rsidP="00FA54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b/>
                <w:sz w:val="16"/>
                <w:szCs w:val="16"/>
              </w:rPr>
              <w:t>20–29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EB4258" w:rsidRPr="00A47825" w:rsidRDefault="00EB4258" w:rsidP="00FA54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b/>
                <w:sz w:val="16"/>
                <w:szCs w:val="16"/>
              </w:rPr>
              <w:t>30–44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EB4258" w:rsidRPr="00A47825" w:rsidRDefault="00EB4258" w:rsidP="00FA54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b/>
                <w:sz w:val="16"/>
                <w:szCs w:val="16"/>
              </w:rPr>
              <w:t>45–59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EB4258" w:rsidRPr="00A47825" w:rsidRDefault="00EB4258" w:rsidP="00FA54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b/>
                <w:sz w:val="16"/>
                <w:szCs w:val="16"/>
              </w:rPr>
              <w:t>60–69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EB4258" w:rsidRPr="00A47825" w:rsidRDefault="00EB4258" w:rsidP="00FA54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b/>
                <w:sz w:val="16"/>
                <w:szCs w:val="16"/>
              </w:rPr>
              <w:t>70–79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EB4258" w:rsidRPr="00A47825" w:rsidRDefault="00EB4258" w:rsidP="00FA54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b/>
                <w:sz w:val="16"/>
                <w:szCs w:val="16"/>
              </w:rPr>
              <w:t>≥80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igh blood glucos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F48" w:rsidRPr="00A47825" w:rsidTr="002F7F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3, 0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2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23)</w:t>
            </w:r>
          </w:p>
        </w:tc>
      </w:tr>
      <w:tr w:rsidR="004A7F48" w:rsidRPr="00A47825" w:rsidTr="002F7F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tal strok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0, 0.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C2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igh LDL cholesterol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F48" w:rsidRPr="00A47825" w:rsidTr="00DF015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5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9, 0.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21)</w:t>
            </w:r>
          </w:p>
        </w:tc>
      </w:tr>
      <w:tr w:rsidR="004A7F48" w:rsidRPr="00A47825" w:rsidTr="00DF015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2, 0.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0, 0.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3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igh blood pressure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F48" w:rsidRPr="00A47825" w:rsidTr="00EC4F8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2, 0.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4, 0.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3, 0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34)</w:t>
            </w:r>
          </w:p>
        </w:tc>
      </w:tr>
      <w:tr w:rsidR="004A7F48" w:rsidRPr="00A47825" w:rsidTr="00EC4F8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tal strok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6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2, 0.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5, 0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6, 0.40)</w:t>
            </w:r>
          </w:p>
        </w:tc>
      </w:tr>
      <w:tr w:rsidR="004A7F48" w:rsidRPr="00A47825" w:rsidTr="00EC4F8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ypertensive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51, 0.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74, 0.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66, 0.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66, 0.84)</w:t>
            </w:r>
          </w:p>
        </w:tc>
      </w:tr>
      <w:tr w:rsidR="004A7F48" w:rsidRPr="00A47825" w:rsidTr="00EC4F8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ther selected CVD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30, 0.5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48, 0.7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42, 0.6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9A4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41, 0.58)</w:t>
            </w:r>
          </w:p>
        </w:tc>
      </w:tr>
      <w:tr w:rsidR="00E411D4" w:rsidRPr="00A47825" w:rsidTr="00E411D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igh body mass index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F48" w:rsidRPr="00A47825" w:rsidTr="00A123DF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8, 0.1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5)</w:t>
            </w:r>
          </w:p>
        </w:tc>
      </w:tr>
      <w:tr w:rsidR="004A7F48" w:rsidRPr="00A47825" w:rsidTr="00A123D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5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1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A123D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ypertensive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5, 0.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A123D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4A7F48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ostmenopausal breast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8)</w:t>
            </w:r>
          </w:p>
        </w:tc>
      </w:tr>
      <w:tr w:rsidR="004A7F48" w:rsidRPr="00A47825" w:rsidTr="00A123D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7)</w:t>
            </w:r>
          </w:p>
        </w:tc>
      </w:tr>
      <w:tr w:rsidR="004A7F48" w:rsidRPr="00A47825" w:rsidTr="00A123D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rpus uteri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8, 0.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2, 0.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3, 0.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7, 0.16)</w:t>
            </w:r>
          </w:p>
        </w:tc>
      </w:tr>
      <w:tr w:rsidR="004A7F48" w:rsidRPr="00A47825" w:rsidTr="00A123D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idney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5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7, 0.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8, 0.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11)</w:t>
            </w:r>
          </w:p>
        </w:tc>
      </w:tr>
      <w:tr w:rsidR="004A7F48" w:rsidRPr="00A47825" w:rsidTr="00A123D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ancreatic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5)</w:t>
            </w:r>
          </w:p>
        </w:tc>
      </w:tr>
      <w:tr w:rsidR="004A7F48" w:rsidRPr="00A47825" w:rsidTr="00A123D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4, 0.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6, 0.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0, 0.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A465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7, 0.19)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Alcohol use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F48" w:rsidRPr="00A47825" w:rsidTr="006547A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4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4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22, -0.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4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4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19, -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4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4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6, 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4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4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2, -0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4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4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emorrhagic strok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ypertensive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2, 0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7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1, 0.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3, 0.07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rdiac arrhythmias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6, 0.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1, 0.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3, 0.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7, 0.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08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9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1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2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sophagus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1, 0.4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5, 0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7, 0.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5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arynx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44, 0.5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36, 0.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5, 0.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3, 0.2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14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ver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5, 0.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3, 0.5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11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uth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32, 0.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4, 0.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5, 0.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7, 0.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3, 0.07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arynx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32, 0.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4, 0.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5, 0.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7, 0.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3, 0.07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ther selected cancers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0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7, 0.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2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3, 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3, 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2, -0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2, -0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1, -0.01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ver cirrhosis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64, 0.8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54, 0.7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38, 0.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5, 0.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3, 0.20)</w:t>
            </w:r>
          </w:p>
        </w:tc>
      </w:tr>
      <w:tr w:rsidR="004A7F48" w:rsidRPr="00A47825" w:rsidTr="00A17F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ancreatitis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4, 0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1, 0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7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B80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06)</w:t>
            </w:r>
          </w:p>
        </w:tc>
      </w:tr>
      <w:tr w:rsidR="004A7F48" w:rsidRPr="00A47825" w:rsidTr="0001300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alls</w:t>
            </w:r>
          </w:p>
        </w:tc>
        <w:tc>
          <w:tcPr>
            <w:tcW w:w="0" w:type="auto"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01300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omicide</w:t>
            </w:r>
          </w:p>
        </w:tc>
        <w:tc>
          <w:tcPr>
            <w:tcW w:w="0" w:type="auto"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01300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oad traffic accident</w:t>
            </w:r>
          </w:p>
        </w:tc>
        <w:tc>
          <w:tcPr>
            <w:tcW w:w="0" w:type="auto"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01300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icide</w:t>
            </w:r>
          </w:p>
        </w:tc>
        <w:tc>
          <w:tcPr>
            <w:tcW w:w="0" w:type="auto"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E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Tobacco smoking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F48" w:rsidRPr="00A47825" w:rsidTr="0049470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9, 0.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4, 0.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9, 0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32)</w:t>
            </w:r>
          </w:p>
        </w:tc>
      </w:tr>
      <w:tr w:rsidR="004A7F48" w:rsidRPr="00A47825" w:rsidTr="0049470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tal strok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5, 0.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5, 0.3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49470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ortic aneurysms and dissection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5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44)</w:t>
            </w:r>
          </w:p>
        </w:tc>
      </w:tr>
      <w:tr w:rsidR="004A7F48" w:rsidRPr="00A47825" w:rsidTr="0049470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ladder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C9741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ervix uteri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5, 0.5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5, 0.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49)</w:t>
            </w:r>
          </w:p>
        </w:tc>
      </w:tr>
      <w:tr w:rsidR="004A7F48" w:rsidRPr="00A47825" w:rsidTr="00C9741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sophagus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C9741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idney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C9741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eukemia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C9741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ver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7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3, 0.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32)</w:t>
            </w:r>
          </w:p>
        </w:tc>
      </w:tr>
      <w:tr w:rsidR="004A7F48" w:rsidRPr="00A47825" w:rsidTr="00C9741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9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9, 0.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0, 0.7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4, 0.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5, 0.62)</w:t>
            </w:r>
          </w:p>
        </w:tc>
      </w:tr>
      <w:tr w:rsidR="004A7F48" w:rsidRPr="00A47825" w:rsidTr="00C9741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uth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C9741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ancreatic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7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36)</w:t>
            </w:r>
          </w:p>
        </w:tc>
      </w:tr>
      <w:tr w:rsidR="004A7F48" w:rsidRPr="00A47825" w:rsidTr="00C9741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arynx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C9741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omach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C9741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ronic obstructive pulmonary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9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5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8, 0.7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9, 0.6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0, 0.70)</w:t>
            </w:r>
          </w:p>
        </w:tc>
      </w:tr>
      <w:tr w:rsidR="004A7F48" w:rsidRPr="00A47825" w:rsidTr="00C9741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5, 0.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2, 0.7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3, 0.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3, 0.65)</w:t>
            </w:r>
          </w:p>
        </w:tc>
      </w:tr>
      <w:tr w:rsidR="004A7F48" w:rsidRPr="00A47825" w:rsidTr="00C9741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ower respiratory tract infection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6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7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22)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Physical inactivity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F48" w:rsidRPr="00A47825" w:rsidTr="00C35AF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Ischemic heart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4, 0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2, 0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3, 0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4, 0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3, 0.22)</w:t>
            </w:r>
          </w:p>
        </w:tc>
      </w:tr>
      <w:tr w:rsidR="004A7F48" w:rsidRPr="00A47825" w:rsidTr="00C35AF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0, 0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9, 0.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9, 0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20)</w:t>
            </w:r>
          </w:p>
        </w:tc>
      </w:tr>
      <w:tr w:rsidR="004A7F48" w:rsidRPr="00A47825" w:rsidTr="00C35AF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8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0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1, 0.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11)</w:t>
            </w:r>
          </w:p>
        </w:tc>
      </w:tr>
      <w:tr w:rsidR="004A7F48" w:rsidRPr="00A47825" w:rsidTr="00C35AF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9, 0.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7, 0.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8, 0.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0, 0.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0, 0.19)</w:t>
            </w:r>
          </w:p>
        </w:tc>
      </w:tr>
      <w:tr w:rsidR="004A7F48" w:rsidRPr="00A47825" w:rsidTr="00C35AF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5, 0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4, 0.2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5, 0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8, 0.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21D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7, 0.14)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igh TFA intake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0.00, 0.00)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Low PUFA intake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F48" w:rsidRPr="00A47825" w:rsidTr="0077069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B6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B6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1, 0.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B6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B6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2, 0.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B6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B6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1, 0.6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B6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B6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B6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B6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3, 0.16)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igh dietary sodium intake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F48" w:rsidRPr="00A47825" w:rsidTr="0071105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3, 0.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5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7)</w:t>
            </w:r>
          </w:p>
        </w:tc>
      </w:tr>
      <w:tr w:rsidR="004A7F48" w:rsidRPr="00A47825" w:rsidTr="0071105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tal strok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5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5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3, 0.07)</w:t>
            </w:r>
          </w:p>
        </w:tc>
      </w:tr>
      <w:tr w:rsidR="004A7F48" w:rsidRPr="00A47825" w:rsidTr="0071105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ypertensive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8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8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0, 0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5, 0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5, 0.25)</w:t>
            </w:r>
          </w:p>
        </w:tc>
      </w:tr>
      <w:tr w:rsidR="004A7F48" w:rsidRPr="00A47825" w:rsidTr="0071105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ther selected CVD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9, 0.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9, 0.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0, 0.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8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8, 0.13)</w:t>
            </w:r>
          </w:p>
        </w:tc>
      </w:tr>
      <w:tr w:rsidR="004A7F48" w:rsidRPr="00A47825" w:rsidTr="0071105F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omach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2, 0.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1, 0.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1, 0.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EE4E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-0.03, 0.48)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Low fruit and vegetable intake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F48" w:rsidRPr="00A47825" w:rsidTr="0042492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3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42492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6, 0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42492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42492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sophagus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42492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3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42492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outh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42492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arynx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4, 0.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1, 0.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A7F48" w:rsidRPr="00A47825" w:rsidTr="0042492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omach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D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epatitis B virus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F48" w:rsidRPr="00A47825" w:rsidTr="008256C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ver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F62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F62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9, 0.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F62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F62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9, 0.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F62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F62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9, 0.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F62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F62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9, 0.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F62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F62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9, 0.43)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epatitis C virus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F48" w:rsidRPr="00A47825" w:rsidTr="00BC084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ver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C35F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C35F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7, 0.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C35F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C35F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5, 0.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C35F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C35F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41, 0.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C35F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C35F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58, 0.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C35F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C35F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61, 0.84)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elicobacter pylori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F48" w:rsidRPr="00A47825" w:rsidTr="001131F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7F48" w:rsidRPr="00A47825" w:rsidRDefault="004A7F48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omach cancer</w:t>
            </w: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A7F48" w:rsidRPr="00A47825" w:rsidRDefault="004A7F48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A7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A7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9, 0.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A7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A7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31, 0.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A7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A7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38, 0.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A7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A7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42, 0.7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A7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F48" w:rsidRPr="00A47825" w:rsidRDefault="004A7F48" w:rsidP="008A7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43, 0.70)</w:t>
            </w: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uman papilloma virus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ervix uteri cancer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TLV-1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411D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dult T-cell leukemia</w:t>
            </w: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11D4" w:rsidRPr="00A47825" w:rsidRDefault="00E411D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B36B4" w:rsidRPr="00A47825" w:rsidTr="00E411D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B36B4" w:rsidRPr="00A47825" w:rsidRDefault="004B36B4" w:rsidP="004B36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A47825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Joint risk</w:t>
            </w:r>
          </w:p>
        </w:tc>
        <w:tc>
          <w:tcPr>
            <w:tcW w:w="0" w:type="auto"/>
          </w:tcPr>
          <w:p w:rsidR="004B36B4" w:rsidRPr="00A47825" w:rsidRDefault="004B36B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B36B4" w:rsidRPr="00A47825" w:rsidRDefault="004B36B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B36B4" w:rsidRPr="00A47825" w:rsidRDefault="004B36B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B36B4" w:rsidRPr="00A47825" w:rsidRDefault="004B36B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B36B4" w:rsidRPr="00A47825" w:rsidRDefault="004B36B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B36B4" w:rsidRPr="00A47825" w:rsidRDefault="004B36B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B36B4" w:rsidRPr="00A47825" w:rsidRDefault="004B36B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B36B4" w:rsidRPr="00A47825" w:rsidRDefault="004B36B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B36B4" w:rsidRPr="00A47825" w:rsidRDefault="004B36B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B36B4" w:rsidRPr="00A47825" w:rsidRDefault="004B36B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B36B4" w:rsidRPr="00A47825" w:rsidRDefault="004B36B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B36B4" w:rsidRPr="00A47825" w:rsidRDefault="004B36B4" w:rsidP="00E411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B36B4" w:rsidRPr="00A47825" w:rsidTr="00AB59D6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B36B4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2, 0.56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46, 0.72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47, 0.61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31, 0.54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7, 0.53)</w:t>
            </w:r>
          </w:p>
        </w:tc>
      </w:tr>
      <w:tr w:rsidR="004B36B4" w:rsidRPr="00A47825" w:rsidTr="00AB59D6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B36B4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Ischemic stroke</w:t>
            </w:r>
          </w:p>
        </w:tc>
        <w:tc>
          <w:tcPr>
            <w:tcW w:w="0" w:type="auto"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9, 0.42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20, 0.51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8, 0.36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2, 0.12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B36B4" w:rsidRPr="00A47825" w:rsidTr="00AB59D6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B36B4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Total stroke</w:t>
            </w:r>
          </w:p>
        </w:tc>
        <w:tc>
          <w:tcPr>
            <w:tcW w:w="0" w:type="auto"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2, 0.49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32, 0.71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39, 0.55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7, 0.39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9, 0.44)</w:t>
            </w:r>
          </w:p>
        </w:tc>
      </w:tr>
      <w:tr w:rsidR="004B36B4" w:rsidRPr="00A47825" w:rsidTr="00AB59D6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B36B4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Hypertensive disease</w:t>
            </w:r>
          </w:p>
        </w:tc>
        <w:tc>
          <w:tcPr>
            <w:tcW w:w="0" w:type="auto"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35, 0.82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79, 0.99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84, 0.98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74, 0.94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72, 0.89)</w:t>
            </w:r>
          </w:p>
        </w:tc>
      </w:tr>
      <w:tr w:rsidR="004B36B4" w:rsidRPr="00A47825" w:rsidTr="00AB59D6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B36B4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Other selected CVD</w:t>
            </w:r>
          </w:p>
        </w:tc>
        <w:tc>
          <w:tcPr>
            <w:tcW w:w="0" w:type="auto"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17, 0.37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47, 0.79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57, 0.80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47, 0.70)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</w:tcPr>
          <w:p w:rsidR="004B36B4" w:rsidRPr="00A47825" w:rsidRDefault="004B36B4" w:rsidP="004230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825">
              <w:rPr>
                <w:rFonts w:ascii="Times New Roman" w:hAnsi="Times New Roman" w:cs="Times New Roman"/>
                <w:sz w:val="16"/>
                <w:szCs w:val="16"/>
              </w:rPr>
              <w:t>(0.48, 0.64)</w:t>
            </w:r>
          </w:p>
        </w:tc>
      </w:tr>
    </w:tbl>
    <w:p w:rsidR="007879B4" w:rsidRDefault="00E411D4" w:rsidP="00E411D4">
      <w:pPr>
        <w:jc w:val="left"/>
        <w:rPr>
          <w:rFonts w:ascii="Times New Roman" w:hAnsi="Times New Roman" w:cs="Times New Roman" w:hint="eastAsia"/>
        </w:rPr>
      </w:pPr>
      <w:proofErr w:type="gramStart"/>
      <w:r w:rsidRPr="00E411D4">
        <w:rPr>
          <w:rFonts w:ascii="Times New Roman" w:hAnsi="Times New Roman" w:cs="Times New Roman"/>
        </w:rPr>
        <w:t>CVD, cardiovascular disease; HTLV-1, human T-</w:t>
      </w:r>
      <w:proofErr w:type="spellStart"/>
      <w:r w:rsidRPr="00E411D4">
        <w:rPr>
          <w:rFonts w:ascii="Times New Roman" w:hAnsi="Times New Roman" w:cs="Times New Roman"/>
        </w:rPr>
        <w:t>lymphotropic</w:t>
      </w:r>
      <w:proofErr w:type="spellEnd"/>
      <w:r w:rsidRPr="00E411D4">
        <w:rPr>
          <w:rFonts w:ascii="Times New Roman" w:hAnsi="Times New Roman" w:cs="Times New Roman"/>
        </w:rPr>
        <w:t xml:space="preserve"> virus1.</w:t>
      </w:r>
      <w:proofErr w:type="gramEnd"/>
    </w:p>
    <w:p w:rsidR="006949B9" w:rsidRDefault="006949B9" w:rsidP="00E411D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Values in parentheses indicate lower and upper bounds of </w:t>
      </w:r>
      <w:bookmarkStart w:id="0" w:name="_GoBack"/>
      <w:bookmarkEnd w:id="0"/>
      <w:r>
        <w:rPr>
          <w:rFonts w:ascii="Times New Roman" w:hAnsi="Times New Roman" w:cs="Times New Roman" w:hint="eastAsia"/>
        </w:rPr>
        <w:t>95% confidence intervals.</w:t>
      </w:r>
    </w:p>
    <w:sectPr w:rsidR="006949B9" w:rsidSect="00A47825">
      <w:footerReference w:type="default" r:id="rId7"/>
      <w:pgSz w:w="16840" w:h="11907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45F" w:rsidRDefault="0069245F" w:rsidP="00967FD5">
      <w:r>
        <w:separator/>
      </w:r>
    </w:p>
  </w:endnote>
  <w:endnote w:type="continuationSeparator" w:id="0">
    <w:p w:rsidR="0069245F" w:rsidRDefault="0069245F" w:rsidP="00967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1511325377"/>
      <w:docPartObj>
        <w:docPartGallery w:val="Page Numbers (Bottom of Page)"/>
        <w:docPartUnique/>
      </w:docPartObj>
    </w:sdtPr>
    <w:sdtEndPr/>
    <w:sdtContent>
      <w:p w:rsidR="00E411D4" w:rsidRPr="00E411D4" w:rsidRDefault="00E411D4">
        <w:pPr>
          <w:pStyle w:val="a7"/>
          <w:jc w:val="center"/>
          <w:rPr>
            <w:rFonts w:ascii="Times New Roman" w:hAnsi="Times New Roman" w:cs="Times New Roman"/>
            <w:sz w:val="22"/>
          </w:rPr>
        </w:pPr>
        <w:r w:rsidRPr="00E411D4">
          <w:rPr>
            <w:rFonts w:ascii="Times New Roman" w:hAnsi="Times New Roman" w:cs="Times New Roman"/>
            <w:sz w:val="22"/>
          </w:rPr>
          <w:fldChar w:fldCharType="begin"/>
        </w:r>
        <w:r w:rsidRPr="00E411D4">
          <w:rPr>
            <w:rFonts w:ascii="Times New Roman" w:hAnsi="Times New Roman" w:cs="Times New Roman"/>
            <w:sz w:val="22"/>
          </w:rPr>
          <w:instrText>PAGE   \* MERGEFORMAT</w:instrText>
        </w:r>
        <w:r w:rsidRPr="00E411D4">
          <w:rPr>
            <w:rFonts w:ascii="Times New Roman" w:hAnsi="Times New Roman" w:cs="Times New Roman"/>
            <w:sz w:val="22"/>
          </w:rPr>
          <w:fldChar w:fldCharType="separate"/>
        </w:r>
        <w:r w:rsidR="006949B9" w:rsidRPr="006949B9">
          <w:rPr>
            <w:rFonts w:ascii="Times New Roman" w:hAnsi="Times New Roman" w:cs="Times New Roman"/>
            <w:noProof/>
            <w:sz w:val="22"/>
            <w:lang w:val="ja-JP"/>
          </w:rPr>
          <w:t>5</w:t>
        </w:r>
        <w:r w:rsidRPr="00E411D4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E411D4" w:rsidRDefault="00E411D4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45F" w:rsidRDefault="0069245F" w:rsidP="00967FD5">
      <w:r>
        <w:separator/>
      </w:r>
    </w:p>
  </w:footnote>
  <w:footnote w:type="continuationSeparator" w:id="0">
    <w:p w:rsidR="0069245F" w:rsidRDefault="0069245F" w:rsidP="00967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9B4"/>
    <w:rsid w:val="00004FC4"/>
    <w:rsid w:val="000805F9"/>
    <w:rsid w:val="00102A72"/>
    <w:rsid w:val="004A7F48"/>
    <w:rsid w:val="004B36B4"/>
    <w:rsid w:val="0065517A"/>
    <w:rsid w:val="0069245F"/>
    <w:rsid w:val="006949B9"/>
    <w:rsid w:val="006E60F3"/>
    <w:rsid w:val="007879B4"/>
    <w:rsid w:val="007A5506"/>
    <w:rsid w:val="00827ACB"/>
    <w:rsid w:val="008D4305"/>
    <w:rsid w:val="008E0E34"/>
    <w:rsid w:val="00967FD5"/>
    <w:rsid w:val="00A111F5"/>
    <w:rsid w:val="00A47825"/>
    <w:rsid w:val="00B91B68"/>
    <w:rsid w:val="00C67403"/>
    <w:rsid w:val="00E411D4"/>
    <w:rsid w:val="00EB4258"/>
    <w:rsid w:val="00F3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879B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879B4"/>
    <w:rPr>
      <w:color w:val="800080"/>
      <w:u w:val="single"/>
    </w:rPr>
  </w:style>
  <w:style w:type="paragraph" w:customStyle="1" w:styleId="font5">
    <w:name w:val="font5"/>
    <w:basedOn w:val="a"/>
    <w:rsid w:val="007879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styleId="a5">
    <w:name w:val="header"/>
    <w:basedOn w:val="a"/>
    <w:link w:val="a6"/>
    <w:uiPriority w:val="99"/>
    <w:unhideWhenUsed/>
    <w:rsid w:val="00967F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67FD5"/>
  </w:style>
  <w:style w:type="paragraph" w:styleId="a7">
    <w:name w:val="footer"/>
    <w:basedOn w:val="a"/>
    <w:link w:val="a8"/>
    <w:uiPriority w:val="99"/>
    <w:unhideWhenUsed/>
    <w:rsid w:val="00967FD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67F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879B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879B4"/>
    <w:rPr>
      <w:color w:val="800080"/>
      <w:u w:val="single"/>
    </w:rPr>
  </w:style>
  <w:style w:type="paragraph" w:customStyle="1" w:styleId="font5">
    <w:name w:val="font5"/>
    <w:basedOn w:val="a"/>
    <w:rsid w:val="007879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styleId="a5">
    <w:name w:val="header"/>
    <w:basedOn w:val="a"/>
    <w:link w:val="a6"/>
    <w:uiPriority w:val="99"/>
    <w:unhideWhenUsed/>
    <w:rsid w:val="00967F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67FD5"/>
  </w:style>
  <w:style w:type="paragraph" w:styleId="a7">
    <w:name w:val="footer"/>
    <w:basedOn w:val="a"/>
    <w:link w:val="a8"/>
    <w:uiPriority w:val="99"/>
    <w:unhideWhenUsed/>
    <w:rsid w:val="00967FD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67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6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1518</Words>
  <Characters>8656</Characters>
  <Application>Microsoft Office Word</Application>
  <DocSecurity>0</DocSecurity>
  <Lines>72</Lines>
  <Paragraphs>20</Paragraphs>
  <ScaleCrop>false</ScaleCrop>
  <Company/>
  <LinksUpToDate>false</LinksUpToDate>
  <CharactersWithSpaces>10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dan</dc:creator>
  <cp:lastModifiedBy>ikedan</cp:lastModifiedBy>
  <cp:revision>14</cp:revision>
  <dcterms:created xsi:type="dcterms:W3CDTF">2011-08-10T01:44:00Z</dcterms:created>
  <dcterms:modified xsi:type="dcterms:W3CDTF">2011-12-22T11:10:00Z</dcterms:modified>
</cp:coreProperties>
</file>